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208" w:rsidRPr="00BA6208" w:rsidRDefault="00FA1061" w:rsidP="00BA620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1E5691">
        <w:rPr>
          <w:rFonts w:ascii="Arial" w:hAnsi="Arial" w:cs="Arial"/>
          <w:b/>
        </w:rPr>
        <w:t>S5</w:t>
      </w:r>
      <w:bookmarkStart w:id="0" w:name="_GoBack"/>
      <w:bookmarkEnd w:id="0"/>
      <w:r w:rsidR="00EA4919" w:rsidRPr="00545BBB">
        <w:rPr>
          <w:rFonts w:ascii="Arial" w:hAnsi="Arial" w:cs="Arial"/>
          <w:b/>
        </w:rPr>
        <w:t xml:space="preserve"> Biomarker </w:t>
      </w:r>
      <w:r w:rsidR="00647A2E" w:rsidRPr="00545BBB">
        <w:rPr>
          <w:rFonts w:ascii="Arial" w:hAnsi="Arial" w:cs="Arial"/>
          <w:b/>
        </w:rPr>
        <w:t>A</w:t>
      </w:r>
      <w:r w:rsidR="00EA4919" w:rsidRPr="00545BBB">
        <w:rPr>
          <w:rFonts w:ascii="Arial" w:hAnsi="Arial" w:cs="Arial"/>
          <w:b/>
        </w:rPr>
        <w:t>ssociation with VeriStra</w:t>
      </w:r>
      <w:r w:rsidR="00BA6208">
        <w:rPr>
          <w:rFonts w:ascii="Arial" w:hAnsi="Arial" w:cs="Arial"/>
          <w:b/>
        </w:rPr>
        <w:t xml:space="preserve">t Classification. </w:t>
      </w:r>
      <w:r w:rsidR="00BA6208">
        <w:rPr>
          <w:rFonts w:ascii="Arial" w:hAnsi="Arial" w:cs="Arial"/>
        </w:rPr>
        <w:t>Complete set of findings with</w:t>
      </w:r>
      <w:r w:rsidR="00BA6208" w:rsidRPr="00BA6208">
        <w:rPr>
          <w:rFonts w:ascii="Arial" w:hAnsi="Arial" w:cs="Arial"/>
        </w:rPr>
        <w:t xml:space="preserve"> all</w:t>
      </w:r>
      <w:r w:rsidR="00BA6208">
        <w:rPr>
          <w:rFonts w:ascii="Arial" w:hAnsi="Arial" w:cs="Arial"/>
        </w:rPr>
        <w:t xml:space="preserve"> biomarkers meeting the study criteria (as defined in Methods) represented.</w:t>
      </w:r>
    </w:p>
    <w:tbl>
      <w:tblPr>
        <w:tblW w:w="5108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67"/>
        <w:gridCol w:w="1097"/>
        <w:gridCol w:w="1072"/>
        <w:gridCol w:w="1072"/>
      </w:tblGrid>
      <w:tr w:rsidR="00571D24" w:rsidRPr="00571D24" w:rsidTr="000B6D4F">
        <w:trPr>
          <w:trHeight w:val="600"/>
        </w:trPr>
        <w:tc>
          <w:tcPr>
            <w:tcW w:w="1867" w:type="dxa"/>
            <w:vMerge w:val="restart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nalyte 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/>
                <w:bCs/>
                <w:color w:val="000000"/>
              </w:rPr>
              <w:t>Kruskal-Wallis</w:t>
            </w:r>
          </w:p>
        </w:tc>
        <w:tc>
          <w:tcPr>
            <w:tcW w:w="107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/>
                <w:bCs/>
                <w:color w:val="000000"/>
              </w:rPr>
              <w:t>Mann-Whitney</w:t>
            </w:r>
          </w:p>
        </w:tc>
        <w:tc>
          <w:tcPr>
            <w:tcW w:w="10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/>
                <w:bCs/>
                <w:color w:val="000000"/>
              </w:rPr>
              <w:t>FD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for Mann-Whitney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vMerge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CRP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1B369D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="00571D24" w:rsidRPr="00571D24">
              <w:rPr>
                <w:rFonts w:ascii="Arial" w:eastAsia="Times New Roman" w:hAnsi="Arial" w:cs="Arial"/>
                <w:color w:val="000000"/>
              </w:rPr>
              <w:t>.00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571D24" w:rsidRPr="00571D24" w:rsidTr="000B6D4F">
        <w:trPr>
          <w:trHeight w:val="9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IL-6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1B369D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="00571D24" w:rsidRPr="00571D24">
              <w:rPr>
                <w:rFonts w:ascii="Arial" w:eastAsia="Times New Roman" w:hAnsi="Arial" w:cs="Arial"/>
                <w:color w:val="000000"/>
              </w:rPr>
              <w:t>.00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571D24" w:rsidRPr="00571D24" w:rsidTr="000B6D4F">
        <w:trPr>
          <w:trHeight w:val="9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serum amyloid A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1B369D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="00571D24" w:rsidRPr="00571D24">
              <w:rPr>
                <w:rFonts w:ascii="Arial" w:eastAsia="Times New Roman" w:hAnsi="Arial" w:cs="Arial"/>
                <w:color w:val="000000"/>
              </w:rPr>
              <w:t>.00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571D24" w:rsidRPr="00571D24" w:rsidTr="000B6D4F">
        <w:trPr>
          <w:trHeight w:val="6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CYFRA 21-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571D24" w:rsidRPr="00571D24" w:rsidTr="000B6D4F">
        <w:trPr>
          <w:trHeight w:val="6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IGF-II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571D24" w:rsidRPr="00571D24" w:rsidTr="000B6D4F">
        <w:trPr>
          <w:trHeight w:val="6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osteopont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ferrit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571D24" w:rsidRPr="00571D24" w:rsidTr="000B6D4F">
        <w:trPr>
          <w:trHeight w:val="6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TRAIL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1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  <w:tr w:rsidR="00571D24" w:rsidRPr="00571D24" w:rsidTr="000B6D4F">
        <w:trPr>
          <w:trHeight w:val="6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sNeuropilin-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7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TPA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1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11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resist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12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visfat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13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15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IGF-I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15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16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sRAGE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1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9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IL-2Rα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0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2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9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thrombospondin-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4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6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BMP-9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4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6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6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procalciton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5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7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6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sVEGFR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6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28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6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IGFBP-5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30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33</w:t>
            </w:r>
            <w:r w:rsidR="0042079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lastRenderedPageBreak/>
              <w:t>IL-8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31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33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15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adips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43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46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20</w:t>
            </w:r>
          </w:p>
        </w:tc>
      </w:tr>
      <w:tr w:rsidR="00571D24" w:rsidRPr="00571D24" w:rsidTr="000B6D4F">
        <w:trPr>
          <w:trHeight w:val="870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571D24">
              <w:rPr>
                <w:rFonts w:ascii="Arial" w:eastAsia="Times New Roman" w:hAnsi="Arial" w:cs="Arial"/>
                <w:bCs/>
                <w:color w:val="000000"/>
              </w:rPr>
              <w:t>sHer-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47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49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20</w:t>
            </w:r>
          </w:p>
        </w:tc>
      </w:tr>
      <w:tr w:rsidR="00571D24" w:rsidRPr="00571D24" w:rsidTr="000B6D4F">
        <w:trPr>
          <w:trHeight w:val="870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α2-macroglobul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51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54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25</w:t>
            </w:r>
          </w:p>
        </w:tc>
      </w:tr>
      <w:tr w:rsidR="00571D24" w:rsidRPr="00571D24" w:rsidTr="000B6D4F">
        <w:trPr>
          <w:trHeight w:val="870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PSA (total)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52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55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25</w:t>
            </w:r>
          </w:p>
        </w:tc>
      </w:tr>
      <w:tr w:rsidR="00571D24" w:rsidRPr="00571D24" w:rsidTr="000B6D4F">
        <w:trPr>
          <w:trHeight w:val="870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c-kit/SCFR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65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68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25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TNFRI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65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68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25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EGFR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73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75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25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FasL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75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78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25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IGFBP-7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86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89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3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fibrinoge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96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99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3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IGFBP-6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01</w:t>
            </w:r>
            <w:r w:rsidR="0042079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3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angiopoietin-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02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05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3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lept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0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09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3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IGFBP-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12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15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4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uPAR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19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22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4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VEGF-C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25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28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4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HGF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42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46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4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tenascin-C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7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74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50</w:t>
            </w:r>
          </w:p>
        </w:tc>
      </w:tr>
      <w:tr w:rsidR="00571D24" w:rsidRPr="00571D24" w:rsidTr="000B6D4F">
        <w:trPr>
          <w:trHeight w:val="870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C-peptide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79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83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50</w:t>
            </w:r>
          </w:p>
        </w:tc>
      </w:tr>
      <w:tr w:rsidR="00571D24" w:rsidRPr="00571D24" w:rsidTr="000B6D4F">
        <w:trPr>
          <w:trHeight w:val="870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erum Amyloid P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96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199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5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TGF-α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17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20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5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CEA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28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31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5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E-select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28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31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50</w:t>
            </w:r>
          </w:p>
        </w:tc>
      </w:tr>
      <w:tr w:rsidR="00571D24" w:rsidRPr="00571D24" w:rsidTr="000B6D4F">
        <w:trPr>
          <w:trHeight w:val="870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lastRenderedPageBreak/>
              <w:t>CA15-3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55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58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870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α-fetoprote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6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66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CD30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64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67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MIF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71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74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PLGF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89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93</w:t>
            </w:r>
            <w:r w:rsidR="0042079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IL-6R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91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294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TNFRII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1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20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CA-125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19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23</w:t>
            </w:r>
            <w:r w:rsidR="0042079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FGF-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19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23</w:t>
            </w:r>
            <w:r w:rsidR="0042079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AXL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27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31</w:t>
            </w:r>
            <w:r w:rsidR="0042079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PECAM-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30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33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HB-EGF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33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36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endothelin-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34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337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6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IL-1RII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06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09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VEGFR3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17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20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IL-1RI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30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33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EGF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50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53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prolact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51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54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angiostat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52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55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VEGF-A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66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69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adiponect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6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71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beta-HCG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74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77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Her-3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76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79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insul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85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488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7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Tie-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34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37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IGFBP-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39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42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HE4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42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45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follistat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45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48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VEGFR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61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64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lastRenderedPageBreak/>
              <w:t>GIP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63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66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FGF-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89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593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VEGF-D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634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637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PDGF-AB/BB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648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650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CA19-9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65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652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IL-4R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658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660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GLP-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684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686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8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glucago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06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09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endogl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18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2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ghreli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41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44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571D24" w:rsidRPr="00571D24" w:rsidTr="000B6D4F">
        <w:trPr>
          <w:trHeight w:val="58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HGFR/cMet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7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77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gp130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79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81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IGFBP-3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79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781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0.9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IGFBP-4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868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871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IL-6Rα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916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919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Fas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921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923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TNF-α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945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947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G-CSF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984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986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  <w:tr w:rsidR="00571D24" w:rsidRPr="00571D24" w:rsidTr="000B6D4F">
        <w:trPr>
          <w:trHeight w:val="315"/>
        </w:trPr>
        <w:tc>
          <w:tcPr>
            <w:tcW w:w="186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SCF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993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0.995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571D24" w:rsidRPr="00571D24" w:rsidRDefault="00571D24" w:rsidP="00571D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1D24">
              <w:rPr>
                <w:rFonts w:ascii="Arial" w:eastAsia="Times New Roman" w:hAnsi="Arial" w:cs="Arial"/>
                <w:color w:val="000000"/>
              </w:rPr>
              <w:t>&lt;1.00</w:t>
            </w:r>
          </w:p>
        </w:tc>
      </w:tr>
    </w:tbl>
    <w:p w:rsidR="00480812" w:rsidRPr="00480812" w:rsidRDefault="00480812">
      <w:pPr>
        <w:rPr>
          <w:rFonts w:ascii="Arial" w:hAnsi="Arial" w:cs="Arial"/>
        </w:rPr>
      </w:pPr>
    </w:p>
    <w:sectPr w:rsidR="00480812" w:rsidRPr="00480812" w:rsidSect="007D6E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80812"/>
    <w:rsid w:val="00002C61"/>
    <w:rsid w:val="00051D94"/>
    <w:rsid w:val="00075128"/>
    <w:rsid w:val="000B6557"/>
    <w:rsid w:val="000B6D4F"/>
    <w:rsid w:val="00106074"/>
    <w:rsid w:val="001224AD"/>
    <w:rsid w:val="001B369D"/>
    <w:rsid w:val="001B3EFB"/>
    <w:rsid w:val="001E5691"/>
    <w:rsid w:val="002325D6"/>
    <w:rsid w:val="00236190"/>
    <w:rsid w:val="002B2277"/>
    <w:rsid w:val="002D0572"/>
    <w:rsid w:val="002F2C4A"/>
    <w:rsid w:val="0030006D"/>
    <w:rsid w:val="00345E5B"/>
    <w:rsid w:val="003946D6"/>
    <w:rsid w:val="0042079A"/>
    <w:rsid w:val="00480812"/>
    <w:rsid w:val="004E1689"/>
    <w:rsid w:val="00545BBB"/>
    <w:rsid w:val="00571D24"/>
    <w:rsid w:val="00647A2E"/>
    <w:rsid w:val="0071504E"/>
    <w:rsid w:val="00741370"/>
    <w:rsid w:val="007611F4"/>
    <w:rsid w:val="00785D78"/>
    <w:rsid w:val="007D6E03"/>
    <w:rsid w:val="008F077E"/>
    <w:rsid w:val="008F0EDD"/>
    <w:rsid w:val="00917CD7"/>
    <w:rsid w:val="00962CA7"/>
    <w:rsid w:val="009B456C"/>
    <w:rsid w:val="009E178B"/>
    <w:rsid w:val="009F4E47"/>
    <w:rsid w:val="00A210E1"/>
    <w:rsid w:val="00BA33A6"/>
    <w:rsid w:val="00BA6208"/>
    <w:rsid w:val="00BC04ED"/>
    <w:rsid w:val="00BE6F3A"/>
    <w:rsid w:val="00C20E73"/>
    <w:rsid w:val="00C53586"/>
    <w:rsid w:val="00C67CD8"/>
    <w:rsid w:val="00CA00F7"/>
    <w:rsid w:val="00CC3470"/>
    <w:rsid w:val="00CC6B32"/>
    <w:rsid w:val="00D8537C"/>
    <w:rsid w:val="00DC77C5"/>
    <w:rsid w:val="00DE1915"/>
    <w:rsid w:val="00E354C4"/>
    <w:rsid w:val="00E508D2"/>
    <w:rsid w:val="00EA4919"/>
    <w:rsid w:val="00ED2D2B"/>
    <w:rsid w:val="00FA1061"/>
    <w:rsid w:val="00FC683B"/>
    <w:rsid w:val="00FC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A70B76-5A17-4E5B-86ED-E0B9ACC3A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8</Words>
  <Characters>2502</Characters>
  <Application>Microsoft Office Word</Application>
  <DocSecurity>0</DocSecurity>
  <Lines>417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orgia</dc:creator>
  <cp:lastModifiedBy>TBANIGA</cp:lastModifiedBy>
  <cp:revision>3</cp:revision>
  <dcterms:created xsi:type="dcterms:W3CDTF">2017-12-23T00:06:00Z</dcterms:created>
  <dcterms:modified xsi:type="dcterms:W3CDTF">2018-03-07T06:06:00Z</dcterms:modified>
</cp:coreProperties>
</file>